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772"/>
        <w:gridCol w:w="1708"/>
        <w:gridCol w:w="2110"/>
        <w:gridCol w:w="1911"/>
        <w:gridCol w:w="3541"/>
        <w:gridCol w:w="1620"/>
      </w:tblGrid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obe Set I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Fold change (DEL vs WT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gulation (DEL vs WT)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Unigene(Avadis)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 Symbol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 Tit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Entrez Gene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8431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08296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2374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f5b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nesin family member 5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57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8852_x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08570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93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cm6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ichromosome maintenance deficient 6 (MIS5 homolog, S. pombe) (S. cerevisia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219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0514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11961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4155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9632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13838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3634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19598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3491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rf2b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terferon regulatory factor 2 bind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011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2730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23349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098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md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M domains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80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7083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1012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018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c61b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c61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21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8170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8043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225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fp180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 protein 1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013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9656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40365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665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btb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-related BTB domain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928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7426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5265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3651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q5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voltage-gated channel, subfamily Q, member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692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3630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53845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0420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64116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213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045442 /// Stag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Stromal antigen 1 /// stromal antige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045442 /// 2084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1708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74385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2355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ia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totoxic granule-associated RNA binding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84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7458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81453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3359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c3h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 CCCH-type containing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047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8551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9817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Y512938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NA sequence AY5129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138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8251_x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98521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015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tra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trA serine peptid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2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4057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00802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4614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6383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0753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84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cx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yruvate carbox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56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5364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08336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7983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G640050 /// Rps7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dicted gene, EG640050 /// ribosomal protein S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15 /// 64005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3854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36148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933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sl11b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S-like, family 11, member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939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9732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63249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76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scan2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 and SCAN domain containing 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697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9106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64102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009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px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utathione peroxid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77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2731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9501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098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md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M domains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80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6749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13835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015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tra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trA serine peptid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2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9391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29021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652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og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ogen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92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4628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67235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8660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pn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philin, Rho GTPase bind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42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9206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05030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665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btb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-related BTB domain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928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2128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22439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8981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pl1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ibosomal protein L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11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60567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358214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3208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fx7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gulatory factor X,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975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0068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24229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7927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0342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5843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G634650 /// Gbp10 /// Mpa2l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dicted gene, EG634650 /// guanylate-binding protein 10 /// macrophage activation 2 li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702 /// 626578 /// 63465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7722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2452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6982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15a5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15, member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789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5851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4881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7375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mp5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one morphogenetic protein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6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9097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42557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9528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om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om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83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7384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68560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2273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d6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domain helicase DNA binding protein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389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1955_a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86217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7992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dd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al precursor cell expressed, developmentally down-regulated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999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6432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56296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1966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fkfb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-phosphofructo-2-kinase/fructose-2,6-biphosphat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76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8676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93546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7589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pa2l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crophage activation 2 li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70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7946_s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93130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790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pyd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hydropyrimidin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958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6959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990941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29347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dh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-hydroxybutyrate dehydrogenase, typ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91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21244_a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.5296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.46326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sr1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strogen receptor 1 (alph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98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7:29:00Z</dcterms:created>
  <dc:creator>Jesse Flynn</dc:creator>
  <dc:description/>
  <cp:keywords/>
  <dc:language>en-US</dc:language>
  <cp:lastModifiedBy>Jesse Flynn</cp:lastModifiedBy>
  <dcterms:modified xsi:type="dcterms:W3CDTF">2010-05-11T19:49:00Z</dcterms:modified>
  <cp:revision>6</cp:revision>
  <dc:subject/>
  <dc:title/>
</cp:coreProperties>
</file>